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8F7" w:rsidRDefault="00A96E2E" w:rsidP="003C27AC">
      <w:pPr>
        <w:jc w:val="center"/>
      </w:pPr>
      <w:proofErr w:type="gramStart"/>
      <w:r w:rsidRPr="00A450EF">
        <w:t>S</w:t>
      </w:r>
      <w:r w:rsidR="00F87C71">
        <w:t>2</w:t>
      </w:r>
      <w:r w:rsidRPr="00A450EF">
        <w:t xml:space="preserve"> </w:t>
      </w:r>
      <w:r w:rsidR="004F3417" w:rsidRPr="00A450EF">
        <w:t>Table</w:t>
      </w:r>
      <w:r w:rsidRPr="00A450EF">
        <w:t>.</w:t>
      </w:r>
      <w:proofErr w:type="gramEnd"/>
      <w:r w:rsidR="004F3417" w:rsidRPr="00A450EF">
        <w:t xml:space="preserve"> List of 51</w:t>
      </w:r>
      <w:r w:rsidR="00EC48F7" w:rsidRPr="00A450EF">
        <w:t xml:space="preserve"> compounds designed by the eLea3d serve</w:t>
      </w:r>
      <w:r w:rsidR="003C27AC" w:rsidRPr="00A450EF">
        <w:t xml:space="preserve"> (</w:t>
      </w:r>
      <w:r w:rsidR="00ED306F" w:rsidRPr="00A450EF">
        <w:t xml:space="preserve">de </w:t>
      </w:r>
      <w:r w:rsidR="003C27AC" w:rsidRPr="00A450EF">
        <w:t>novo design)</w:t>
      </w:r>
    </w:p>
    <w:p w:rsidR="00F70079" w:rsidRPr="00A450EF" w:rsidRDefault="00F70079" w:rsidP="003C27AC">
      <w:pPr>
        <w:jc w:val="center"/>
      </w:pPr>
    </w:p>
    <w:tbl>
      <w:tblPr>
        <w:tblW w:w="5550" w:type="pct"/>
        <w:tblInd w:w="-318" w:type="dxa"/>
        <w:tblLayout w:type="fixed"/>
        <w:tblLook w:val="04A0"/>
      </w:tblPr>
      <w:tblGrid>
        <w:gridCol w:w="710"/>
        <w:gridCol w:w="991"/>
        <w:gridCol w:w="2056"/>
        <w:gridCol w:w="1205"/>
        <w:gridCol w:w="5667"/>
      </w:tblGrid>
      <w:tr w:rsidR="00862725" w:rsidRPr="00A450EF" w:rsidTr="00F70079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725" w:rsidRPr="00A450EF" w:rsidRDefault="00862725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Sr.</w:t>
            </w:r>
          </w:p>
          <w:p w:rsidR="00862725" w:rsidRPr="00A450EF" w:rsidRDefault="00862725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No.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725" w:rsidRPr="00A450EF" w:rsidRDefault="00862725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and Nam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725" w:rsidRPr="00A450EF" w:rsidRDefault="00862725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Molecular Formul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725" w:rsidRPr="00A450EF" w:rsidRDefault="00862725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Molecular Wt.(</w:t>
            </w:r>
            <w:proofErr w:type="spellStart"/>
            <w:r w:rsidRPr="00A450EF">
              <w:rPr>
                <w:color w:val="000000"/>
              </w:rPr>
              <w:t>Da</w:t>
            </w:r>
            <w:proofErr w:type="spellEnd"/>
            <w:r w:rsidRPr="00A450EF">
              <w:rPr>
                <w:color w:val="000000"/>
              </w:rPr>
              <w:t>)</w:t>
            </w:r>
          </w:p>
        </w:tc>
        <w:tc>
          <w:tcPr>
            <w:tcW w:w="2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2725" w:rsidRPr="00A450EF" w:rsidRDefault="00862725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Smile format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tabs>
                <w:tab w:val="left" w:pos="360"/>
              </w:tabs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3 N2 O5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29.542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1ccccc1CC[C@H](N[C@H](C(=O)N1[C@@H](C[C@@H]2[C@@H]1CCCC2)C(=O)[O-]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3 N2 O5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29.529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1ccccc1CC[C@H](N[C@H](C(=O)N1[C@@H](C[C@@H]2[C@@H]1CCCC2)C(=O)[O-]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3 N2 O5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29.529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1ccccc1CC[C@H](N[C@H](C(=O)N1[C@@H](C[C@@H]2[C@@H]1CCCC2)C(=O)[O-]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3 N2 O5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29.529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(=O)([O-])CC[C@H](N[C@H](C(=O)N1[C@@H](C[C@@H]2[C@@H]1CCCC2)c1ccccc1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18 H30 N3 O5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368.448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C(=O)[C@@H](N[C@H](C(=O)OCC)CCC(=O)[O-])C)CCCC2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18 H30 N3 O5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368.448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C(=O)[C@@H](N[C@H](C(=O)OCC)CCC(=O)[O-])C)CCCC2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18 H30 N3 O5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368.448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C(=O)[C@@H](N[C@H](C(=O)OCC)CCC(=O)[O-])C)CCCC2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5 H45 N5 O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63.65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(=O)([C@@H](N[C@H](C(=O)OCC)CC[C@@H]1C[C@@H]2[C@@H](N1N)CCCC2)C)N1[C@@H](C[C@@H]2[C@@H]1CCCC2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5 H45 N5 O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63.65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(=O)([C@@H](N[C@H](C(=O)OCC)CC[C@@H]1C[C@@H]2[C@@H](N1N)CCCC2)C)N1[C@@H](C[C@@H]2[C@@H]1CCCC2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1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5 H45 N5 O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63.65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(=O)([C@@H](N[C@H](C(=O)OCC)CC[C@@H]1C[C@@H]2[C@@H](N1N)CCCC2)C)N1[C@@H](C[C@@H]2[C@@H]1CCCC2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1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5 H45 N5 O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63.65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C(=O)[C@@H](N[C@H](C(=O)OCC)CC[C@@H]1C[C@@H]3[C@@H](N1N)CCCC3)C)CCCC2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1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5 H45 N5 O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63.65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C(=O)[C@@H](N[C@H](C(=O)OCC)CC[C@@H]1C[C@@H]3[C@@H](N1N)CCCC3)C)CCCC2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1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5 H45 N5 O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63.65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C(=O)[C@@H](N[C@H](C(=O)OCC)CC[C@@H]1C[C@@H]3[C@@H](N1N)CCCC3)C)CCCC2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1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5 H45 N5 O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63.65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C(=O)[C@@H](N[C@H](C(=O)OCC)CC[C@@H]1C[C@@H]3[C@@H](N1N)CCCC3)C)CCCC2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1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5 H45 N5 O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63.65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C(=O)[C@@H](N[C@H](C(=O)OCC)CC[C@@H]1C[C@@H]3[C@@H](N1N)CCCC3)C)CCCC2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1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5 H45 N5 O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63.65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C(=O)[C@@H](N[C@H](C(=O)OCC)CC[C@@H]1C[C@@H]3[C@@H](N1N)CCCC3)C)CCCC2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1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5 H45 N5 O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63.65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C(=O)[C@@H](N[C@H](C(=O)OCC)CC[C@@H]1C[C@@H]3[C@@H]</w:t>
            </w:r>
            <w:r w:rsidRPr="00A450EF">
              <w:lastRenderedPageBreak/>
              <w:t>(N1N)CCCC3)C)CCCC2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1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5 H45 N5 O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63.65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C(=O)[C@@H](N[C@H](C(=O)OCC)CC[C@@H]1C[C@@H]3[C@@H](N1N)CCCC3)C)CCCC2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1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5 H45 N5 O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63.65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C(=O)[C@@H](N[C@H](C(=O)OCC)CC[C@@H]1C[C@@H]3[C@@H](N1N)CCCC3)C)CCCC2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2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5 H45 N5 O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63.65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C(=O)[C@@H](N[C@H](C(=O)OCC)CC[C@@H]1C[C@@H]3[C@@H](N1N)CCCC3)C)CCCC2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2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5 H44 N4 O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48.642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1C[C@@H]2[C@@H](N1C(=O)[C@@H](N[C@H](C(=O)OCC)CC[C@@H]1C[C@@H]3[C@@H](N1N)CCCC3)C)CCCC2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2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5 H44 N4 O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48.642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N)CCCC2)CC[C@H](N[C@H](C(=O)N1CC[C@@H]2[C@@H]1CCCC2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2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5 H44 N4 O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48.642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N)CCCC2)CC[C@H](N[C@H](C(=O)N1CC[C@@H]2[C@@H]1CCCC2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2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3 H44 N4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40.62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N)CCCC2)CC[C@H](N[C@H](C(=O)[C@H](CNC(C)(C)C)O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2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3 H44 N4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40.62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N)CCCC2)CC[C@H](N[C@H](C(=O)[C@H](CNC(C)(C)C)O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2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3 H44 N4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40.62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N)CCCC2)CC[C@H](N[C@H](C(=O)[C@H](CNC(C)(C)C)O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2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3 H44 N4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40.62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N)CCCC2)CC[C@H](N[C@H](C(=O)[C@H](CNC(C)(C)C)O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2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3 H44 N4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40.62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N)CCCC2)CC[C@H](N[C@H](C(=O)[C@H](CNC(C)(C)C)O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2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3 H44 N4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40.62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N)CCCC2)CC[C@H](N[C@H](C(=O)[C@H](CNC(C)(C)C)O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3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2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33.544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n1c(n(c2c1cccc2)[C@H](CNC(C)(C)C)O)CC[C@H](N[C@H](C(=O)N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3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3 H43 N3 O5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41.605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[C@H]1(C[C@@H]2[C@@H](N1O)CCCC2)CC[C@H](N[C@H](C(=O)[C@H](CNC(C)(C)C)O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3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2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33.544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n1c(n(c2c1cccc2)[C@H](CNC(C)(C)C)O)CC[C@H](N[C@H](C(=O)N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3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n1c(n(c2c1ccc(c2)C#C)[C@H](CNC(C)(C)C)O)CC[C@H](N[C@H](C(=O)N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3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n1c(n(c2c1ccc(c2)C#C)[C@H](CNC(C)(C)C)O)CC[C@H](N[C@H](C(=O)N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3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n1c(n(c2c1ccc(c2)C#C)[C@H](CNC(C)(C)C)O)CC[C@H](N[C@H](C(=O)N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3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n1c(n(c2c1ccc(c2)C#C)[C@H](CNC(C)(C)C)O)CC[C@H](N[C@H](C(=O)N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3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n1c(n(c2c1ccc(c2)C#C)[C@H](CNC(C)(C)C)O)CC[C@H](N[C@H](C(=O)N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3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n1c(n(c2c1ccc(c2)C#C)[C@H](CNC(C)(C)C)O)CC[C@H](N[C@H](C(=O)N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3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n1c(n(c2c1ccc(c2)C#C)[C@H](CNC(C)(C)C)O)CC[C@H](N[C@H](C(=O)N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4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n1c(n(c2c1ccc(c2)C#C)[C@H](CNC(C)(C)C)O)CC[C@H](N[C@H](C(=O)N)C)C(=O)OC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4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(=O)([C@@H](N[C@H](C(=O)OCC)CCc1nc2c(n1[C@H](CNC(C)(C)C)O)cc(cc2)N)C)C#C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4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(=O)([C@@H](N[C@H](C(=O)OCC)CCc1nc2c(n1[C@H](CNC(C)(C)C)O)cc(cc2)C#C)C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4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(=O)([C@@H](N[C@H](C(=O)OCC)CCc1nc2c(n1[C@H](CNC(C)(C)C)O)cc(cc2)C#C)C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4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(=O)([C@@H](N[C@H](C(=O)OCC)CCc1nc2c(n1[C@H](CNC(C)(C)C)O)cc(cc2)C#C)C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4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(=O)([C@@H](N[C@H](C(=O)OCC)CCc1nc2c(n1[C@H](CNC(C)(C)C)O)cc(cc2)C#C)C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4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(=O)([C@@H](N[C@H](C(=O)OCC)CCc1nc2c(n1[C@H](CNC(C)(C)C)O)cc(cc2)C#C)C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4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(=O)([C@@H](N[C@H](C(=O)OCC)CCc1nc2c(n1[C@H](CNC(C)(C)C)O)cc(cc2)C#C)C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4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(=O)([C@@H](N[C@H](C(=O)OCC)CCc1nc2c(n1[C@H](CNC(C)(C)C)O)cc(cc2)C#C)C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4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(=O)([C@@H](N[C@H](C(=O)OCC)CCc1nc2c(n1[C@H](CNC(C)(C)C)O)cc(cc2)C#C)C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5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(=O)([C@@H](N[C@H](C(=O)OCC)CCc1nc2c(n1[C@H](CNC(C)(C)C)O)cc(cc2)C#C)C)N</w:t>
            </w:r>
          </w:p>
        </w:tc>
      </w:tr>
      <w:tr w:rsidR="00EF5147" w:rsidRPr="00A450EF" w:rsidTr="00F7007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147" w:rsidRPr="00A450EF" w:rsidRDefault="00EF5147" w:rsidP="007675E1">
            <w:pPr>
              <w:pStyle w:val="ListParagraph"/>
              <w:numPr>
                <w:ilvl w:val="0"/>
                <w:numId w:val="5"/>
              </w:numPr>
              <w:jc w:val="center"/>
              <w:rPr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147" w:rsidRPr="00A450EF" w:rsidRDefault="00EF5147" w:rsidP="007675E1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5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24 H35 N5 O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457.566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5147" w:rsidRPr="00A450EF" w:rsidRDefault="00EF5147" w:rsidP="007675E1">
            <w:pPr>
              <w:jc w:val="center"/>
            </w:pPr>
            <w:r w:rsidRPr="00A450EF">
              <w:t>C(=O)([C@@H](N[C@H](C(=O)OCC)CCc1nc2c(n1[C@H](CNC(C)(C)C)O)cc(cc2)C#C)C)N</w:t>
            </w:r>
          </w:p>
        </w:tc>
      </w:tr>
    </w:tbl>
    <w:p w:rsidR="00862725" w:rsidRPr="00A450EF" w:rsidRDefault="00862725" w:rsidP="003C27AC">
      <w:pPr>
        <w:jc w:val="center"/>
        <w:rPr>
          <w:rFonts w:ascii="Palatino Linotype" w:hAnsi="Palatino Linotype"/>
          <w:sz w:val="20"/>
          <w:szCs w:val="20"/>
        </w:rPr>
      </w:pPr>
    </w:p>
    <w:p w:rsidR="00B15EFF" w:rsidRPr="00A450EF" w:rsidRDefault="00B15EFF" w:rsidP="003C27AC">
      <w:pPr>
        <w:jc w:val="center"/>
        <w:rPr>
          <w:rFonts w:ascii="Palatino Linotype" w:hAnsi="Palatino Linotype"/>
          <w:sz w:val="20"/>
          <w:szCs w:val="20"/>
        </w:rPr>
      </w:pPr>
    </w:p>
    <w:p w:rsidR="00FB6541" w:rsidRPr="00FB6541" w:rsidRDefault="00FB6541" w:rsidP="00FB6541">
      <w:pPr>
        <w:rPr>
          <w:rFonts w:ascii="Palatino Linotype" w:hAnsi="Palatino Linotype"/>
          <w:sz w:val="20"/>
          <w:szCs w:val="20"/>
        </w:rPr>
      </w:pPr>
    </w:p>
    <w:sectPr w:rsidR="00FB6541" w:rsidRPr="00FB6541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40ADC"/>
    <w:rsid w:val="00047CAB"/>
    <w:rsid w:val="000A7055"/>
    <w:rsid w:val="000B0306"/>
    <w:rsid w:val="000C744D"/>
    <w:rsid w:val="000D35BB"/>
    <w:rsid w:val="000D6D86"/>
    <w:rsid w:val="000F3879"/>
    <w:rsid w:val="00113913"/>
    <w:rsid w:val="00191209"/>
    <w:rsid w:val="00191577"/>
    <w:rsid w:val="001C5058"/>
    <w:rsid w:val="001F4712"/>
    <w:rsid w:val="002467BB"/>
    <w:rsid w:val="002A1DEE"/>
    <w:rsid w:val="002C1A46"/>
    <w:rsid w:val="00310C63"/>
    <w:rsid w:val="00312BEF"/>
    <w:rsid w:val="00344592"/>
    <w:rsid w:val="00390E94"/>
    <w:rsid w:val="003B48F3"/>
    <w:rsid w:val="003C27AC"/>
    <w:rsid w:val="003D0CAD"/>
    <w:rsid w:val="003E0392"/>
    <w:rsid w:val="003E1623"/>
    <w:rsid w:val="003F468A"/>
    <w:rsid w:val="004210F2"/>
    <w:rsid w:val="004618E5"/>
    <w:rsid w:val="004637F2"/>
    <w:rsid w:val="00465EF1"/>
    <w:rsid w:val="00471BE3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A5B45"/>
    <w:rsid w:val="006F52ED"/>
    <w:rsid w:val="00731AEF"/>
    <w:rsid w:val="00754F6E"/>
    <w:rsid w:val="007675E1"/>
    <w:rsid w:val="00770416"/>
    <w:rsid w:val="00770EA5"/>
    <w:rsid w:val="007D014D"/>
    <w:rsid w:val="007F0FB0"/>
    <w:rsid w:val="008303D4"/>
    <w:rsid w:val="0083057D"/>
    <w:rsid w:val="0083552A"/>
    <w:rsid w:val="0086001E"/>
    <w:rsid w:val="00862725"/>
    <w:rsid w:val="00882679"/>
    <w:rsid w:val="008979DB"/>
    <w:rsid w:val="008C2CE3"/>
    <w:rsid w:val="00902674"/>
    <w:rsid w:val="00923CFB"/>
    <w:rsid w:val="009316E9"/>
    <w:rsid w:val="00941E36"/>
    <w:rsid w:val="0099025A"/>
    <w:rsid w:val="00997310"/>
    <w:rsid w:val="009A2CB1"/>
    <w:rsid w:val="009B2A96"/>
    <w:rsid w:val="009C0A23"/>
    <w:rsid w:val="009D1B56"/>
    <w:rsid w:val="00A20A2D"/>
    <w:rsid w:val="00A450EF"/>
    <w:rsid w:val="00A5197A"/>
    <w:rsid w:val="00A768E1"/>
    <w:rsid w:val="00A96E2E"/>
    <w:rsid w:val="00AB7E13"/>
    <w:rsid w:val="00AE5DE5"/>
    <w:rsid w:val="00B06F2E"/>
    <w:rsid w:val="00B15EFF"/>
    <w:rsid w:val="00B531CC"/>
    <w:rsid w:val="00BB53CA"/>
    <w:rsid w:val="00BC5A3C"/>
    <w:rsid w:val="00BF57BC"/>
    <w:rsid w:val="00C249D0"/>
    <w:rsid w:val="00C33E13"/>
    <w:rsid w:val="00C8594F"/>
    <w:rsid w:val="00CA4772"/>
    <w:rsid w:val="00CA6340"/>
    <w:rsid w:val="00CB3BD8"/>
    <w:rsid w:val="00CC7CFC"/>
    <w:rsid w:val="00CE634F"/>
    <w:rsid w:val="00CE7D50"/>
    <w:rsid w:val="00D07920"/>
    <w:rsid w:val="00DA7CFC"/>
    <w:rsid w:val="00DB6913"/>
    <w:rsid w:val="00DE2FEF"/>
    <w:rsid w:val="00DE69FE"/>
    <w:rsid w:val="00DF0BAD"/>
    <w:rsid w:val="00DF0F7F"/>
    <w:rsid w:val="00DF3A9E"/>
    <w:rsid w:val="00DF7333"/>
    <w:rsid w:val="00E13C4B"/>
    <w:rsid w:val="00E838A5"/>
    <w:rsid w:val="00EC48F7"/>
    <w:rsid w:val="00ED306F"/>
    <w:rsid w:val="00ED660F"/>
    <w:rsid w:val="00EE3B77"/>
    <w:rsid w:val="00EF5147"/>
    <w:rsid w:val="00F01C05"/>
    <w:rsid w:val="00F05749"/>
    <w:rsid w:val="00F572F4"/>
    <w:rsid w:val="00F70079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8</TotalTime>
  <Pages>3</Pages>
  <Words>432</Words>
  <Characters>5396</Characters>
  <Application>Microsoft Office Word</Application>
  <DocSecurity>0</DocSecurity>
  <Lines>4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79</cp:revision>
  <dcterms:created xsi:type="dcterms:W3CDTF">2023-11-22T05:57:00Z</dcterms:created>
  <dcterms:modified xsi:type="dcterms:W3CDTF">2025-06-11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